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221706" w14:textId="77777777" w:rsidR="00220B99" w:rsidRPr="005068C1" w:rsidRDefault="00A50218" w:rsidP="003617F2">
      <w:pPr>
        <w:spacing w:line="360" w:lineRule="auto"/>
        <w:rPr>
          <w:rFonts w:asciiTheme="minorHAnsi" w:hAnsiTheme="minorHAnsi"/>
        </w:rPr>
      </w:pPr>
      <w:r>
        <w:rPr>
          <w:rFonts w:asciiTheme="minorHAnsi" w:hAnsiTheme="minorHAnsi"/>
          <w:i/>
        </w:rPr>
        <w:t>Table S3</w:t>
      </w:r>
      <w:r w:rsidR="00220B99" w:rsidRPr="005068C1">
        <w:rPr>
          <w:rFonts w:asciiTheme="minorHAnsi" w:hAnsiTheme="minorHAnsi"/>
          <w:i/>
        </w:rPr>
        <w:t>: Assessment of enrichment of eQTMs in distinct genomic regions</w:t>
      </w:r>
    </w:p>
    <w:tbl>
      <w:tblPr>
        <w:tblW w:w="10340" w:type="dxa"/>
        <w:tblInd w:w="-66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0"/>
        <w:gridCol w:w="700"/>
        <w:gridCol w:w="680"/>
        <w:gridCol w:w="820"/>
        <w:gridCol w:w="680"/>
        <w:gridCol w:w="640"/>
        <w:gridCol w:w="760"/>
        <w:gridCol w:w="900"/>
        <w:gridCol w:w="680"/>
        <w:gridCol w:w="640"/>
        <w:gridCol w:w="780"/>
        <w:gridCol w:w="640"/>
        <w:gridCol w:w="680"/>
      </w:tblGrid>
      <w:tr w:rsidR="00220B99" w:rsidRPr="005068C1" w14:paraId="6375038C" w14:textId="77777777">
        <w:trPr>
          <w:trHeight w:val="20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EDA1F71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</w:p>
        </w:tc>
        <w:tc>
          <w:tcPr>
            <w:tcW w:w="2880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0F4F8DB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Fribroblasts</w:t>
            </w:r>
          </w:p>
        </w:tc>
        <w:tc>
          <w:tcPr>
            <w:tcW w:w="2980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0FBDC5A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LCLs</w:t>
            </w:r>
          </w:p>
        </w:tc>
        <w:tc>
          <w:tcPr>
            <w:tcW w:w="2740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94126A9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T-cells</w:t>
            </w:r>
          </w:p>
        </w:tc>
      </w:tr>
      <w:tr w:rsidR="00220B99" w:rsidRPr="005068C1" w14:paraId="6153A91F" w14:textId="77777777">
        <w:trPr>
          <w:trHeight w:val="207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B16101E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7504D9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neg-eQTMs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C47CA47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pos-eQTM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27F0A3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neg-eQTMs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C479E51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pos-eQTMs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29161FE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neg-eQTMs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E691B93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pos-eQTMs</w:t>
            </w:r>
          </w:p>
        </w:tc>
      </w:tr>
      <w:tr w:rsidR="00220B99" w:rsidRPr="005068C1" w14:paraId="2193FC86" w14:textId="77777777">
        <w:trPr>
          <w:trHeight w:val="222"/>
        </w:trPr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18BF87B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1C867F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Enrich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048598D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P-valu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2A03743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Enrich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774D24B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P-valu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7B44FA0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Enrich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B5F98CC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D75A4B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Enrich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53C31A8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P-valu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149D09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Enrich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7D3695F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P-valu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47E56C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Enrich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DD3CE08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P-value</w:t>
            </w:r>
          </w:p>
        </w:tc>
      </w:tr>
      <w:tr w:rsidR="00220B99" w:rsidRPr="005068C1" w14:paraId="2AFD7D30" w14:textId="77777777">
        <w:trPr>
          <w:trHeight w:val="207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4B5E92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TF motif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777E239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D2EA715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46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1CCAC9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4050BA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0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09C9209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19B15B3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59C30E0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40BACDF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00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EF3BEA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7E570A5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002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81F465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2D9DCE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111</w:t>
            </w:r>
          </w:p>
        </w:tc>
      </w:tr>
      <w:tr w:rsidR="00220B99" w:rsidRPr="005068C1" w14:paraId="2FDCAA98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9B87579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CpG island shore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47F976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DDFE1D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3.91E-1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0E8FC3C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521439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3.21E-0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829ED3C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B7F15A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57E-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56E6F13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8A809CB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25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18C54B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F9AAB2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40E-2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BA4B343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87DDEE5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90E-19</w:t>
            </w:r>
          </w:p>
        </w:tc>
      </w:tr>
      <w:tr w:rsidR="00220B99" w:rsidRPr="005068C1" w14:paraId="7E36FD35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F8953EC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CpG island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265623F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676D8BC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14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86599F0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CCF4668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51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6CCE2CB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D25458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0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9E87C2C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6F065B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5.33E-4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F7A42F7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067EDBF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25E-8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E18A76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2DC084A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3.12E-39</w:t>
            </w:r>
          </w:p>
        </w:tc>
      </w:tr>
      <w:tr w:rsidR="00220B99" w:rsidRPr="005068C1" w14:paraId="12AD1D36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E9CE40D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All exon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3E57BB3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5C7459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8C66BBC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F1FBAA8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F486AB7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832C45A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4.58E-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EA36A5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E32730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0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0749A75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456411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20E-0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C0BC6E0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AD9701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72E-05</w:t>
            </w:r>
          </w:p>
        </w:tc>
      </w:tr>
      <w:tr w:rsidR="00220B99" w:rsidRPr="005068C1" w14:paraId="0A86BD2D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6465CB6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First exon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45F7F85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EABDD2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40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24FA76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4D55DCD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22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87C5D55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6157A3F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0FF79BD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3EDF9A3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25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B8EC1FA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EB4580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68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7A1037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70DE13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377</w:t>
            </w:r>
          </w:p>
        </w:tc>
      </w:tr>
      <w:tr w:rsidR="00220B99" w:rsidRPr="005068C1" w14:paraId="3EBAFF57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E141CEB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Last exon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4A65EB5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D8BF8A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65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DCE1F25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78D7C13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72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9DDB02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8BAC9EA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0E0ED6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FFF4DC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79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0576CDD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4F81C25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39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D5CAAA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70CBCFC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13</w:t>
            </w:r>
          </w:p>
        </w:tc>
      </w:tr>
      <w:tr w:rsidR="00220B99" w:rsidRPr="005068C1" w14:paraId="2BA9A393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6E286BF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Middle exon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B58149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D19EDF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0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6CA2CA3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51F4D3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2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CE3302C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2BBCA00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43E-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941167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107194F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7.47E-0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862DC3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3A809C5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5.50E-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08B9CD7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70CA88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3.68E-13</w:t>
            </w:r>
          </w:p>
        </w:tc>
      </w:tr>
      <w:tr w:rsidR="00220B99" w:rsidRPr="005068C1" w14:paraId="3D6B9164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5F50D27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Gene bodie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06675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1B723BD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8.16E-0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9E2C6C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BF188B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44E-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C164040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CABAF70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81E-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17653DF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37C795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76E-8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947C498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14DA18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4E-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A39CB19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63153E0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16E-33</w:t>
            </w:r>
          </w:p>
        </w:tc>
      </w:tr>
      <w:tr w:rsidR="00220B99" w:rsidRPr="005068C1" w14:paraId="159D6539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2B57B13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Promoter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73F684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68F9C73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7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E718D8A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54FD5F3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05E-1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2CFBDEC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6B5B6EA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2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43700FB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D2D6C1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4.05E-6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29845BC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6B80A8C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12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D79811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95B10B9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48E-09</w:t>
            </w:r>
          </w:p>
        </w:tc>
      </w:tr>
      <w:tr w:rsidR="00220B99" w:rsidRPr="005068C1" w14:paraId="3DD272D7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240F148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Intron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0752C2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A2AA0B7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10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064653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68B0B68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3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F4138E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430982A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74A371B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530FB5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7.75E-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326640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2D79E3C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47E-1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4DE20DD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89F998D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02</w:t>
            </w:r>
          </w:p>
        </w:tc>
      </w:tr>
      <w:tr w:rsidR="00220B99" w:rsidRPr="005068C1" w14:paraId="03D8661B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D8C79EC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CTCF binding peak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12E281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2C45CD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7.87E-0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22A41DA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A2D264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9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123749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83BF70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64E-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F7FC5C5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3D2D955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90E-0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AE83F49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AD0B035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8.49E-0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304AF2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5C14DF5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40</w:t>
            </w:r>
          </w:p>
        </w:tc>
      </w:tr>
      <w:tr w:rsidR="00220B99" w:rsidRPr="005068C1" w14:paraId="407E59C1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FD1D2D5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Active promoter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F91F19F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CEF3C1A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0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0E17507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453879B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9.85E-0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385F4BD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50ACFAD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7.69E-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ACDF199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9BA349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4.34E-2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77FDBDF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F22C62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4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4181B89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BE5230D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6.09E-09</w:t>
            </w:r>
          </w:p>
        </w:tc>
      </w:tr>
      <w:tr w:rsidR="00220B99" w:rsidRPr="005068C1" w14:paraId="1B8CA849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A460526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Elongatio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B4059F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EC77C4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39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5F7378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8196B57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8.39E-0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237BED8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FA1674B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4.26E-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E0487C7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ED9CDD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3.41E-0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4BA5DD7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CAEC57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73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7D94CB3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660684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2E-24</w:t>
            </w:r>
          </w:p>
        </w:tc>
      </w:tr>
      <w:tr w:rsidR="00220B99" w:rsidRPr="005068C1" w14:paraId="3CDA6BF5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E20B91B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Enhancer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86A30AD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CDA3E08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62E-1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B8A82EF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BCDF659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0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77080E9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20E368C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02E-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64F72C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0F2EE9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7.46E-0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2B72C4F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82BA14C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97E-27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CD7CF33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E34DBA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32E-58</w:t>
            </w:r>
          </w:p>
        </w:tc>
      </w:tr>
      <w:tr w:rsidR="00220B99" w:rsidRPr="005068C1" w14:paraId="05CD87D8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26C5FE3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Insulator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2A73EB0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51CBAC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A356FA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F08547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20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D9C74E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63D9383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0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3510173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B1722B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27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375A9D9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401B59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7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0A00779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64B677A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179</w:t>
            </w:r>
          </w:p>
        </w:tc>
      </w:tr>
      <w:tr w:rsidR="00220B99" w:rsidRPr="005068C1" w14:paraId="1AA99E7D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8E118C0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Poised promoter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E7F48D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419C70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3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BF450F9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6D3319A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11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F22D649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683736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29E-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BEE274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A66B7BA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86E-2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1A30CA0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728167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73E-2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7F39460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68FEDFB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53E-15</w:t>
            </w:r>
          </w:p>
        </w:tc>
      </w:tr>
      <w:tr w:rsidR="00220B99" w:rsidRPr="005068C1" w14:paraId="7DAEAA53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831CEE3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Represse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9DAE47C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D7C3300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0BD6B8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DD3F748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5.25E-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7C2770B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A5DE4CB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36E-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F1F2D10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A10BF9D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6.53E-1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F93CD2B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432AA0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5E-4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6B1023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FADE81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9.36E-17</w:t>
            </w:r>
          </w:p>
        </w:tc>
      </w:tr>
      <w:tr w:rsidR="00220B99" w:rsidRPr="005068C1" w14:paraId="51022A5E" w14:textId="77777777">
        <w:trPr>
          <w:trHeight w:val="207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0C933DB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Dnase I HS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1D71C38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4626B0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6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EAFFD5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0962B9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3.41E-0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C1278C0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BAF2933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20E-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9CC865D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64B429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19E-2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045E25D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409BEE8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06E-0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4EDC22A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03EB714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93</w:t>
            </w:r>
          </w:p>
        </w:tc>
      </w:tr>
      <w:tr w:rsidR="00220B99" w:rsidRPr="005068C1" w14:paraId="6596FF17" w14:textId="77777777">
        <w:trPr>
          <w:trHeight w:val="222"/>
        </w:trPr>
        <w:tc>
          <w:tcPr>
            <w:tcW w:w="17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B204983" w14:textId="77777777" w:rsidR="00220B99" w:rsidRPr="005068C1" w:rsidRDefault="00220B99" w:rsidP="00540E23">
            <w:pPr>
              <w:spacing w:line="360" w:lineRule="auto"/>
              <w:jc w:val="both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b/>
                <w:bCs/>
                <w:sz w:val="16"/>
              </w:rPr>
              <w:t>non-genic Dnase I HS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0B11FFA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6247730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83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FFD3D36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1221E9E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0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4FD5509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5B4189A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920C015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875D44D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2.49E-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B5E4C5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BA277B2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1.71E-0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2D6D151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0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628C840" w14:textId="77777777" w:rsidR="00220B99" w:rsidRPr="005068C1" w:rsidRDefault="00220B99" w:rsidP="00540E23">
            <w:pPr>
              <w:spacing w:line="360" w:lineRule="auto"/>
              <w:jc w:val="center"/>
              <w:rPr>
                <w:rFonts w:asciiTheme="minorHAnsi" w:hAnsiTheme="minorHAnsi"/>
                <w:sz w:val="16"/>
              </w:rPr>
            </w:pPr>
            <w:r w:rsidRPr="005068C1">
              <w:rPr>
                <w:rFonts w:asciiTheme="minorHAnsi" w:hAnsiTheme="minorHAnsi"/>
                <w:sz w:val="16"/>
              </w:rPr>
              <w:t>4.41E-05</w:t>
            </w:r>
          </w:p>
        </w:tc>
      </w:tr>
    </w:tbl>
    <w:p w14:paraId="6CC4FCE5" w14:textId="77777777" w:rsidR="00220B99" w:rsidRPr="005068C1" w:rsidRDefault="00220B99" w:rsidP="00220B99">
      <w:pPr>
        <w:spacing w:line="360" w:lineRule="auto"/>
        <w:jc w:val="both"/>
        <w:rPr>
          <w:rFonts w:asciiTheme="minorHAnsi" w:hAnsiTheme="minorHAnsi"/>
        </w:rPr>
      </w:pPr>
    </w:p>
    <w:p w14:paraId="5C26CF28" w14:textId="77777777" w:rsidR="00D84579" w:rsidRPr="005068C1" w:rsidRDefault="00D84579" w:rsidP="00220B99">
      <w:pPr>
        <w:spacing w:after="0"/>
        <w:rPr>
          <w:rFonts w:asciiTheme="minorHAnsi" w:hAnsiTheme="minorHAnsi"/>
        </w:rPr>
      </w:pPr>
    </w:p>
    <w:p w14:paraId="57E61602" w14:textId="77777777" w:rsidR="00220B99" w:rsidRPr="005068C1" w:rsidRDefault="001C40F7" w:rsidP="001C40F7">
      <w:pPr>
        <w:spacing w:after="0"/>
        <w:rPr>
          <w:rFonts w:asciiTheme="minorHAnsi" w:hAnsiTheme="minorHAnsi"/>
        </w:rPr>
      </w:pPr>
      <w:bookmarkStart w:id="0" w:name="_GoBack"/>
      <w:bookmarkEnd w:id="0"/>
      <w:r w:rsidRPr="005068C1">
        <w:rPr>
          <w:rFonts w:asciiTheme="minorHAnsi" w:hAnsiTheme="minorHAnsi"/>
        </w:rPr>
        <w:t xml:space="preserve"> </w:t>
      </w:r>
    </w:p>
    <w:sectPr w:rsidR="00220B99" w:rsidRPr="005068C1" w:rsidSect="00540E23"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F95CBF" w14:textId="77777777" w:rsidR="00000000" w:rsidRDefault="001C40F7">
      <w:pPr>
        <w:spacing w:after="0"/>
      </w:pPr>
      <w:r>
        <w:separator/>
      </w:r>
    </w:p>
  </w:endnote>
  <w:endnote w:type="continuationSeparator" w:id="0">
    <w:p w14:paraId="04C9C22D" w14:textId="77777777" w:rsidR="00000000" w:rsidRDefault="001C40F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138CF1" w14:textId="77777777" w:rsidR="00D06A68" w:rsidRDefault="001C40F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7712C394" w14:textId="77777777" w:rsidR="00D06A68" w:rsidRDefault="00D06A6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E73AD2" w14:textId="77777777" w:rsidR="00000000" w:rsidRDefault="001C40F7">
      <w:pPr>
        <w:spacing w:after="0"/>
      </w:pPr>
      <w:r>
        <w:separator/>
      </w:r>
    </w:p>
  </w:footnote>
  <w:footnote w:type="continuationSeparator" w:id="0">
    <w:p w14:paraId="6E2F293F" w14:textId="77777777" w:rsidR="00000000" w:rsidRDefault="001C40F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B169F"/>
    <w:multiLevelType w:val="hybridMultilevel"/>
    <w:tmpl w:val="D82A54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B2208"/>
    <w:multiLevelType w:val="hybridMultilevel"/>
    <w:tmpl w:val="8FFC36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135E7"/>
    <w:multiLevelType w:val="hybridMultilevel"/>
    <w:tmpl w:val="C97E95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4A07C9"/>
    <w:multiLevelType w:val="hybridMultilevel"/>
    <w:tmpl w:val="5BAEA0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A74682"/>
    <w:multiLevelType w:val="hybridMultilevel"/>
    <w:tmpl w:val="F3FA80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0A5087"/>
    <w:multiLevelType w:val="hybridMultilevel"/>
    <w:tmpl w:val="43C07D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476BB6"/>
    <w:multiLevelType w:val="hybridMultilevel"/>
    <w:tmpl w:val="8146BD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171424"/>
    <w:multiLevelType w:val="hybridMultilevel"/>
    <w:tmpl w:val="3B0EFC1A"/>
    <w:lvl w:ilvl="0" w:tplc="B59830BE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94449D"/>
    <w:multiLevelType w:val="hybridMultilevel"/>
    <w:tmpl w:val="3AB6D9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4"/>
  </w:num>
  <w:num w:numId="5">
    <w:abstractNumId w:val="1"/>
  </w:num>
  <w:num w:numId="6">
    <w:abstractNumId w:val="2"/>
  </w:num>
  <w:num w:numId="7">
    <w:abstractNumId w:val="5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B99"/>
    <w:rsid w:val="00104178"/>
    <w:rsid w:val="00164EDC"/>
    <w:rsid w:val="001A587B"/>
    <w:rsid w:val="001C40F7"/>
    <w:rsid w:val="00220B99"/>
    <w:rsid w:val="002416EF"/>
    <w:rsid w:val="002502AB"/>
    <w:rsid w:val="0035327B"/>
    <w:rsid w:val="003617F2"/>
    <w:rsid w:val="003B05A4"/>
    <w:rsid w:val="005068C1"/>
    <w:rsid w:val="005378C5"/>
    <w:rsid w:val="00540E23"/>
    <w:rsid w:val="0073722A"/>
    <w:rsid w:val="00950173"/>
    <w:rsid w:val="00A007A3"/>
    <w:rsid w:val="00A1554D"/>
    <w:rsid w:val="00A155C3"/>
    <w:rsid w:val="00A50218"/>
    <w:rsid w:val="00A70CB8"/>
    <w:rsid w:val="00B2219E"/>
    <w:rsid w:val="00D06A68"/>
    <w:rsid w:val="00D411CB"/>
    <w:rsid w:val="00D41319"/>
    <w:rsid w:val="00D84579"/>
    <w:rsid w:val="00E00DA1"/>
    <w:rsid w:val="00E54373"/>
    <w:rsid w:val="00F41775"/>
    <w:rsid w:val="00F41E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F506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20B9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20B99"/>
    <w:pPr>
      <w:ind w:left="720"/>
      <w:contextualSpacing/>
    </w:pPr>
  </w:style>
  <w:style w:type="paragraph" w:styleId="NormalWeb">
    <w:name w:val="Normal (Web)"/>
    <w:basedOn w:val="Normal"/>
    <w:uiPriority w:val="99"/>
    <w:rsid w:val="00220B99"/>
    <w:pPr>
      <w:spacing w:beforeLines="1" w:afterLines="1"/>
    </w:pPr>
    <w:rPr>
      <w:rFonts w:ascii="Times" w:hAnsi="Times"/>
      <w:sz w:val="20"/>
      <w:szCs w:val="20"/>
    </w:rPr>
  </w:style>
  <w:style w:type="paragraph" w:styleId="FootnoteText">
    <w:name w:val="footnote text"/>
    <w:basedOn w:val="Normal"/>
    <w:link w:val="FootnoteTextChar"/>
    <w:rsid w:val="00220B99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220B99"/>
    <w:rPr>
      <w:rFonts w:ascii="Cambria" w:eastAsia="Cambria" w:hAnsi="Cambria" w:cs="Times New Roman"/>
    </w:rPr>
  </w:style>
  <w:style w:type="character" w:styleId="FootnoteReference">
    <w:name w:val="footnote reference"/>
    <w:basedOn w:val="DefaultParagraphFont"/>
    <w:rsid w:val="00220B99"/>
    <w:rPr>
      <w:vertAlign w:val="superscript"/>
    </w:rPr>
  </w:style>
  <w:style w:type="paragraph" w:styleId="BalloonText">
    <w:name w:val="Balloon Text"/>
    <w:basedOn w:val="Normal"/>
    <w:link w:val="BalloonTextChar"/>
    <w:rsid w:val="00220B9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20B99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220B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220B99"/>
  </w:style>
  <w:style w:type="character" w:customStyle="1" w:styleId="CommentTextChar">
    <w:name w:val="Comment Text Char"/>
    <w:basedOn w:val="DefaultParagraphFont"/>
    <w:link w:val="CommentText"/>
    <w:rsid w:val="00220B9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220B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20B99"/>
    <w:rPr>
      <w:rFonts w:ascii="Cambria" w:eastAsia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20B99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20B99"/>
    <w:rPr>
      <w:rFonts w:ascii="Cambria" w:eastAsia="Cambria" w:hAnsi="Cambria" w:cs="Times New Roman"/>
    </w:rPr>
  </w:style>
  <w:style w:type="character" w:styleId="Hyperlink">
    <w:name w:val="Hyperlink"/>
    <w:basedOn w:val="DefaultParagraphFont"/>
    <w:uiPriority w:val="99"/>
    <w:rsid w:val="00220B99"/>
    <w:rPr>
      <w:color w:val="0000FF"/>
      <w:u w:val="single"/>
    </w:rPr>
  </w:style>
  <w:style w:type="paragraph" w:styleId="ListParagraph">
    <w:name w:val="List Paragraph"/>
    <w:basedOn w:val="Normal"/>
    <w:rsid w:val="00220B9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unhideWhenUsed/>
    <w:rsid w:val="00220B99"/>
    <w:rPr>
      <w:color w:val="800080" w:themeColor="followedHyperlink"/>
      <w:u w:val="single"/>
    </w:rPr>
  </w:style>
  <w:style w:type="paragraph" w:customStyle="1" w:styleId="xl24">
    <w:name w:val="xl24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5">
    <w:name w:val="xl25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6">
    <w:name w:val="xl26"/>
    <w:basedOn w:val="Normal"/>
    <w:rsid w:val="00220B99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7">
    <w:name w:val="xl27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8">
    <w:name w:val="xl28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9">
    <w:name w:val="xl29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0">
    <w:name w:val="xl30"/>
    <w:basedOn w:val="Normal"/>
    <w:rsid w:val="00220B99"/>
    <w:pPr>
      <w:spacing w:beforeLines="1" w:afterLines="1"/>
      <w:jc w:val="both"/>
    </w:pPr>
    <w:rPr>
      <w:rFonts w:ascii="Times New Roman" w:hAnsi="Times New Roman"/>
    </w:rPr>
  </w:style>
  <w:style w:type="paragraph" w:customStyle="1" w:styleId="xl31">
    <w:name w:val="xl31"/>
    <w:basedOn w:val="Normal"/>
    <w:rsid w:val="00220B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32">
    <w:name w:val="xl32"/>
    <w:basedOn w:val="Normal"/>
    <w:rsid w:val="00220B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3">
    <w:name w:val="xl33"/>
    <w:basedOn w:val="Normal"/>
    <w:rsid w:val="00220B99"/>
    <w:pPr>
      <w:pBdr>
        <w:top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table" w:styleId="TableGrid">
    <w:name w:val="Table Grid"/>
    <w:basedOn w:val="TableNormal"/>
    <w:rsid w:val="005068C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73722A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34">
    <w:name w:val="xl34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  <w:b/>
      <w:bCs/>
    </w:rPr>
  </w:style>
  <w:style w:type="paragraph" w:customStyle="1" w:styleId="xl35">
    <w:name w:val="xl35"/>
    <w:basedOn w:val="Normal"/>
    <w:rsid w:val="00737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6">
    <w:name w:val="xl36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7">
    <w:name w:val="xl37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8">
    <w:name w:val="xl38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39">
    <w:name w:val="xl39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40">
    <w:name w:val="xl40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20B9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20B99"/>
    <w:pPr>
      <w:ind w:left="720"/>
      <w:contextualSpacing/>
    </w:pPr>
  </w:style>
  <w:style w:type="paragraph" w:styleId="NormalWeb">
    <w:name w:val="Normal (Web)"/>
    <w:basedOn w:val="Normal"/>
    <w:uiPriority w:val="99"/>
    <w:rsid w:val="00220B99"/>
    <w:pPr>
      <w:spacing w:beforeLines="1" w:afterLines="1"/>
    </w:pPr>
    <w:rPr>
      <w:rFonts w:ascii="Times" w:hAnsi="Times"/>
      <w:sz w:val="20"/>
      <w:szCs w:val="20"/>
    </w:rPr>
  </w:style>
  <w:style w:type="paragraph" w:styleId="FootnoteText">
    <w:name w:val="footnote text"/>
    <w:basedOn w:val="Normal"/>
    <w:link w:val="FootnoteTextChar"/>
    <w:rsid w:val="00220B99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220B99"/>
    <w:rPr>
      <w:rFonts w:ascii="Cambria" w:eastAsia="Cambria" w:hAnsi="Cambria" w:cs="Times New Roman"/>
    </w:rPr>
  </w:style>
  <w:style w:type="character" w:styleId="FootnoteReference">
    <w:name w:val="footnote reference"/>
    <w:basedOn w:val="DefaultParagraphFont"/>
    <w:rsid w:val="00220B99"/>
    <w:rPr>
      <w:vertAlign w:val="superscript"/>
    </w:rPr>
  </w:style>
  <w:style w:type="paragraph" w:styleId="BalloonText">
    <w:name w:val="Balloon Text"/>
    <w:basedOn w:val="Normal"/>
    <w:link w:val="BalloonTextChar"/>
    <w:rsid w:val="00220B9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20B99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220B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220B99"/>
  </w:style>
  <w:style w:type="character" w:customStyle="1" w:styleId="CommentTextChar">
    <w:name w:val="Comment Text Char"/>
    <w:basedOn w:val="DefaultParagraphFont"/>
    <w:link w:val="CommentText"/>
    <w:rsid w:val="00220B9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220B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20B99"/>
    <w:rPr>
      <w:rFonts w:ascii="Cambria" w:eastAsia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20B99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20B99"/>
    <w:rPr>
      <w:rFonts w:ascii="Cambria" w:eastAsia="Cambria" w:hAnsi="Cambria" w:cs="Times New Roman"/>
    </w:rPr>
  </w:style>
  <w:style w:type="character" w:styleId="Hyperlink">
    <w:name w:val="Hyperlink"/>
    <w:basedOn w:val="DefaultParagraphFont"/>
    <w:uiPriority w:val="99"/>
    <w:rsid w:val="00220B99"/>
    <w:rPr>
      <w:color w:val="0000FF"/>
      <w:u w:val="single"/>
    </w:rPr>
  </w:style>
  <w:style w:type="paragraph" w:styleId="ListParagraph">
    <w:name w:val="List Paragraph"/>
    <w:basedOn w:val="Normal"/>
    <w:rsid w:val="00220B9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unhideWhenUsed/>
    <w:rsid w:val="00220B99"/>
    <w:rPr>
      <w:color w:val="800080" w:themeColor="followedHyperlink"/>
      <w:u w:val="single"/>
    </w:rPr>
  </w:style>
  <w:style w:type="paragraph" w:customStyle="1" w:styleId="xl24">
    <w:name w:val="xl24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5">
    <w:name w:val="xl25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6">
    <w:name w:val="xl26"/>
    <w:basedOn w:val="Normal"/>
    <w:rsid w:val="00220B99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7">
    <w:name w:val="xl27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8">
    <w:name w:val="xl28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9">
    <w:name w:val="xl29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0">
    <w:name w:val="xl30"/>
    <w:basedOn w:val="Normal"/>
    <w:rsid w:val="00220B99"/>
    <w:pPr>
      <w:spacing w:beforeLines="1" w:afterLines="1"/>
      <w:jc w:val="both"/>
    </w:pPr>
    <w:rPr>
      <w:rFonts w:ascii="Times New Roman" w:hAnsi="Times New Roman"/>
    </w:rPr>
  </w:style>
  <w:style w:type="paragraph" w:customStyle="1" w:styleId="xl31">
    <w:name w:val="xl31"/>
    <w:basedOn w:val="Normal"/>
    <w:rsid w:val="00220B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32">
    <w:name w:val="xl32"/>
    <w:basedOn w:val="Normal"/>
    <w:rsid w:val="00220B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3">
    <w:name w:val="xl33"/>
    <w:basedOn w:val="Normal"/>
    <w:rsid w:val="00220B99"/>
    <w:pPr>
      <w:pBdr>
        <w:top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table" w:styleId="TableGrid">
    <w:name w:val="Table Grid"/>
    <w:basedOn w:val="TableNormal"/>
    <w:rsid w:val="005068C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73722A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34">
    <w:name w:val="xl34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  <w:b/>
      <w:bCs/>
    </w:rPr>
  </w:style>
  <w:style w:type="paragraph" w:customStyle="1" w:styleId="xl35">
    <w:name w:val="xl35"/>
    <w:basedOn w:val="Normal"/>
    <w:rsid w:val="00737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6">
    <w:name w:val="xl36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7">
    <w:name w:val="xl37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8">
    <w:name w:val="xl38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39">
    <w:name w:val="xl39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40">
    <w:name w:val="xl40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7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2</Characters>
  <Application>Microsoft Macintosh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A ---</dc:creator>
  <cp:keywords/>
  <cp:lastModifiedBy>Maria Gutierrez-Arcelus</cp:lastModifiedBy>
  <cp:revision>3</cp:revision>
  <dcterms:created xsi:type="dcterms:W3CDTF">2014-09-29T20:22:00Z</dcterms:created>
  <dcterms:modified xsi:type="dcterms:W3CDTF">2014-09-29T20:22:00Z</dcterms:modified>
</cp:coreProperties>
</file>